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51C28" w14:textId="77777777" w:rsidR="00B65B8E" w:rsidRDefault="00B65B8E" w:rsidP="00B65B8E">
      <w:pPr>
        <w:pStyle w:val="Body"/>
        <w:spacing w:line="480" w:lineRule="auto"/>
        <w:rPr>
          <w:b/>
          <w:bCs/>
        </w:rPr>
      </w:pPr>
      <w:r>
        <w:rPr>
          <w:b/>
          <w:bCs/>
        </w:rPr>
        <w:t xml:space="preserve">Supplementary Table 1:  Histological criteria used for staging of pericystic inflammatory reaction and cyst wall damage </w:t>
      </w:r>
    </w:p>
    <w:tbl>
      <w:tblPr>
        <w:tblW w:w="937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7980"/>
      </w:tblGrid>
      <w:tr w:rsidR="00B65B8E" w14:paraId="69F7B94F" w14:textId="77777777" w:rsidTr="00AC389D">
        <w:trPr>
          <w:trHeight w:val="29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5EB1E" w14:textId="77777777" w:rsidR="00B65B8E" w:rsidRDefault="00B65B8E" w:rsidP="00AC389D">
            <w:pPr>
              <w:pStyle w:val="Body"/>
              <w:spacing w:before="60" w:after="0"/>
              <w:jc w:val="center"/>
            </w:pPr>
            <w:r>
              <w:rPr>
                <w:b/>
                <w:bCs/>
              </w:rPr>
              <w:t>Stage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9CDC5" w14:textId="77777777" w:rsidR="00B65B8E" w:rsidRDefault="00B65B8E" w:rsidP="00AC389D">
            <w:pPr>
              <w:pStyle w:val="Body"/>
              <w:spacing w:before="60" w:after="0"/>
              <w:jc w:val="center"/>
            </w:pPr>
            <w:r>
              <w:rPr>
                <w:b/>
                <w:bCs/>
              </w:rPr>
              <w:t>Histopathologic features</w:t>
            </w:r>
          </w:p>
        </w:tc>
      </w:tr>
      <w:tr w:rsidR="00B65B8E" w14:paraId="3DA495E8" w14:textId="77777777" w:rsidTr="00AC389D">
        <w:trPr>
          <w:trHeight w:val="290"/>
        </w:trPr>
        <w:tc>
          <w:tcPr>
            <w:tcW w:w="93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CF51F" w14:textId="77777777" w:rsidR="00B65B8E" w:rsidRDefault="00B65B8E" w:rsidP="00AC389D">
            <w:pPr>
              <w:pStyle w:val="Body"/>
              <w:spacing w:before="60" w:after="0"/>
            </w:pPr>
            <w:r>
              <w:t>Inflammatory stage (IS)</w:t>
            </w:r>
          </w:p>
        </w:tc>
      </w:tr>
      <w:tr w:rsidR="00B65B8E" w14:paraId="1BA5371E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7B17B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IS1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0B179" w14:textId="5BF6514E" w:rsidR="00B65B8E" w:rsidRDefault="00B65B8E" w:rsidP="00E42F22">
            <w:pPr>
              <w:pStyle w:val="Body"/>
              <w:spacing w:before="60" w:after="0"/>
            </w:pPr>
            <w:r>
              <w:t>Host inflammatory response absent or minimal with a thin collagen layer adjacent to cyst wall</w:t>
            </w:r>
            <w:r w:rsidR="00E42F22">
              <w:t>. Very few or no</w:t>
            </w:r>
            <w:r w:rsidR="00E42F22" w:rsidRPr="00E42F22">
              <w:t xml:space="preserve"> inflammatory cells.</w:t>
            </w:r>
          </w:p>
        </w:tc>
      </w:tr>
      <w:tr w:rsidR="00B65B8E" w14:paraId="071117BC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2A4E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IS2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3B2DA" w14:textId="2A0CECF6" w:rsidR="00B65B8E" w:rsidRDefault="00B65B8E" w:rsidP="00AC389D">
            <w:pPr>
              <w:pStyle w:val="Body"/>
              <w:spacing w:before="60" w:after="0"/>
            </w:pPr>
            <w:r>
              <w:t>Moderate</w:t>
            </w:r>
            <w:r w:rsidR="002F1FC4">
              <w:t xml:space="preserve"> perivascular</w:t>
            </w:r>
            <w:r>
              <w:t xml:space="preserve"> inflammatory cell infiltrate intermingled with abundant collagen fibers</w:t>
            </w:r>
          </w:p>
        </w:tc>
      </w:tr>
      <w:tr w:rsidR="00B65B8E" w14:paraId="14F7BFB8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8462A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IS3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7BF1" w14:textId="77777777" w:rsidR="00B65B8E" w:rsidRDefault="00B65B8E" w:rsidP="00AC389D">
            <w:pPr>
              <w:pStyle w:val="Body"/>
              <w:spacing w:before="60" w:after="0"/>
            </w:pPr>
            <w:r>
              <w:t>Abundant inflammatory cells interspersed with collagen; an epithelioid cell or eosinophil-rich layer close to cyst walls.</w:t>
            </w:r>
          </w:p>
        </w:tc>
      </w:tr>
      <w:tr w:rsidR="00B65B8E" w14:paraId="682F8029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2B049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IS4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1D46F" w14:textId="19CE4A8B" w:rsidR="00B65B8E" w:rsidRDefault="00B65B8E" w:rsidP="00AC389D">
            <w:pPr>
              <w:pStyle w:val="Body"/>
              <w:spacing w:before="60" w:after="0"/>
            </w:pPr>
            <w:r>
              <w:t>Abundant inflammatory cells near and inside the cyst wall, with clear damage of cyst wall structures.</w:t>
            </w:r>
            <w:r w:rsidR="006136F5">
              <w:t xml:space="preserve"> </w:t>
            </w:r>
            <w:r w:rsidR="006136F5">
              <w:t>Giant multinucleated cells close to the cyst.</w:t>
            </w:r>
            <w:bookmarkStart w:id="0" w:name="_GoBack"/>
            <w:bookmarkEnd w:id="0"/>
          </w:p>
        </w:tc>
      </w:tr>
      <w:tr w:rsidR="00B65B8E" w14:paraId="26152FDA" w14:textId="77777777" w:rsidTr="00AC389D">
        <w:trPr>
          <w:trHeight w:val="290"/>
        </w:trPr>
        <w:tc>
          <w:tcPr>
            <w:tcW w:w="93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9CEF" w14:textId="77777777" w:rsidR="00B65B8E" w:rsidRDefault="00B65B8E" w:rsidP="00AC389D">
            <w:pPr>
              <w:pStyle w:val="Body"/>
              <w:spacing w:before="60" w:after="0"/>
            </w:pPr>
            <w:r>
              <w:t>Cyst wall damage score (DS)</w:t>
            </w:r>
          </w:p>
        </w:tc>
      </w:tr>
      <w:tr w:rsidR="00B65B8E" w14:paraId="7BB9B008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98C6D" w14:textId="77777777" w:rsidR="00B65B8E" w:rsidRDefault="00CD76E2" w:rsidP="00AC389D">
            <w:pPr>
              <w:pStyle w:val="Body"/>
              <w:spacing w:before="60" w:after="0"/>
              <w:ind w:left="720"/>
              <w:jc w:val="center"/>
            </w:pPr>
            <w:r>
              <w:t>DS0</w:t>
            </w:r>
            <w:r w:rsidR="00B65B8E">
              <w:t xml:space="preserve"> 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CE27D" w14:textId="77777777" w:rsidR="00B65B8E" w:rsidRDefault="00B65B8E" w:rsidP="00AC389D">
            <w:pPr>
              <w:pStyle w:val="Body"/>
              <w:spacing w:before="60" w:after="0"/>
            </w:pPr>
            <w:r>
              <w:t>No discernable alterations or disruption of tegument or other cyst structure</w:t>
            </w:r>
          </w:p>
        </w:tc>
      </w:tr>
      <w:tr w:rsidR="00B65B8E" w14:paraId="6EFB7CC6" w14:textId="77777777" w:rsidTr="00AC389D">
        <w:trPr>
          <w:trHeight w:val="71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32A87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DS1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34E31" w14:textId="77777777" w:rsidR="00B65B8E" w:rsidRDefault="00B65B8E" w:rsidP="00AC389D">
            <w:pPr>
              <w:pStyle w:val="Body"/>
              <w:spacing w:before="60" w:after="0"/>
            </w:pPr>
            <w:r>
              <w:t>Minimal alteration of cyst wall structures or tegument, but intact subtegumentary collagen layers and preservation of the cyst architecture</w:t>
            </w:r>
          </w:p>
        </w:tc>
      </w:tr>
      <w:tr w:rsidR="00B65B8E" w14:paraId="21047446" w14:textId="77777777" w:rsidTr="00AC389D">
        <w:trPr>
          <w:trHeight w:val="113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EA301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DS2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02692" w14:textId="77777777" w:rsidR="00B65B8E" w:rsidRDefault="00B65B8E" w:rsidP="00AC389D">
            <w:pPr>
              <w:pStyle w:val="Body"/>
              <w:spacing w:before="60" w:after="0"/>
            </w:pPr>
            <w:r>
              <w:t>Moderate alteration of cyst wall with indistinct tegumentary surfaces and disruption of subtegumentary layers.  No changes in collagen layers below the subtegumentary layer</w:t>
            </w:r>
          </w:p>
        </w:tc>
      </w:tr>
      <w:tr w:rsidR="00B65B8E" w14:paraId="58AC883C" w14:textId="77777777" w:rsidTr="00797B7F">
        <w:trPr>
          <w:trHeight w:val="45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D74FA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t>DS3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D629A" w14:textId="77777777" w:rsidR="00B65B8E" w:rsidRDefault="00B65B8E" w:rsidP="00AC389D">
            <w:pPr>
              <w:pStyle w:val="Body"/>
              <w:spacing w:before="60" w:after="0"/>
            </w:pPr>
            <w:r>
              <w:t xml:space="preserve">Significant alteration of cyst wall with disruption or loss of microtriches on </w:t>
            </w:r>
            <w:r>
              <w:lastRenderedPageBreak/>
              <w:t xml:space="preserve">the surface of the tegument, disruption and vacuolation of the subtegumentary and internal collagen layers </w:t>
            </w:r>
          </w:p>
        </w:tc>
      </w:tr>
      <w:tr w:rsidR="00B65B8E" w14:paraId="4615CBD1" w14:textId="77777777" w:rsidTr="00AC389D">
        <w:trPr>
          <w:trHeight w:val="1130"/>
        </w:trPr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3AEA" w14:textId="77777777" w:rsidR="00B65B8E" w:rsidRDefault="00B65B8E" w:rsidP="00AC389D">
            <w:pPr>
              <w:pStyle w:val="Body"/>
              <w:spacing w:before="60" w:after="0"/>
              <w:ind w:left="720"/>
              <w:jc w:val="center"/>
            </w:pPr>
            <w:r>
              <w:lastRenderedPageBreak/>
              <w:t>DS4</w:t>
            </w:r>
          </w:p>
        </w:tc>
        <w:tc>
          <w:tcPr>
            <w:tcW w:w="7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0A09" w14:textId="77777777" w:rsidR="00B65B8E" w:rsidRDefault="00B65B8E" w:rsidP="00AC389D">
            <w:pPr>
              <w:pStyle w:val="Body"/>
              <w:spacing w:before="60" w:after="0"/>
            </w:pPr>
            <w:r>
              <w:rPr>
                <w:lang w:val="es-ES_tradnl"/>
              </w:rPr>
              <w:t>Severe alterations of cyst wall with loss of microtriches, and disruption or loss of subtegumentary layer with extensive vacuolation; loss of definition in the internal region of the cyst</w:t>
            </w:r>
          </w:p>
        </w:tc>
      </w:tr>
    </w:tbl>
    <w:p w14:paraId="4D38F4E1" w14:textId="77777777" w:rsidR="00B65B8E" w:rsidRDefault="00B65B8E" w:rsidP="00B65B8E">
      <w:pPr>
        <w:pStyle w:val="Body"/>
        <w:spacing w:line="240" w:lineRule="auto"/>
        <w:rPr>
          <w:b/>
          <w:bCs/>
        </w:rPr>
      </w:pPr>
    </w:p>
    <w:p w14:paraId="1D17416B" w14:textId="77777777" w:rsidR="00B65B8E" w:rsidRDefault="00B65B8E" w:rsidP="00B65B8E">
      <w:pPr>
        <w:pStyle w:val="Body"/>
        <w:spacing w:before="120"/>
      </w:pPr>
      <w:r>
        <w:t>Adapted from Refs. 6. and 7</w:t>
      </w:r>
    </w:p>
    <w:p w14:paraId="20356C02" w14:textId="77777777" w:rsidR="00B65B8E" w:rsidRDefault="00B65B8E" w:rsidP="00B65B8E">
      <w:pPr>
        <w:pStyle w:val="Body"/>
        <w:spacing w:before="120"/>
      </w:pPr>
    </w:p>
    <w:p w14:paraId="3C7D3CCD" w14:textId="77777777" w:rsidR="00B65B8E" w:rsidRDefault="00B65B8E" w:rsidP="00B65B8E">
      <w:pPr>
        <w:pStyle w:val="Body"/>
        <w:spacing w:after="0" w:line="240" w:lineRule="auto"/>
        <w:ind w:left="720" w:hanging="720"/>
      </w:pPr>
    </w:p>
    <w:p w14:paraId="2B926788" w14:textId="77777777" w:rsidR="001A64A8" w:rsidRDefault="001A64A8"/>
    <w:sectPr w:rsidR="001A64A8" w:rsidSect="00C74D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5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22A8F" w14:textId="77777777" w:rsidR="00710499" w:rsidRDefault="00797B7F">
      <w:r>
        <w:separator/>
      </w:r>
    </w:p>
  </w:endnote>
  <w:endnote w:type="continuationSeparator" w:id="0">
    <w:p w14:paraId="2094AF83" w14:textId="77777777" w:rsidR="00710499" w:rsidRDefault="0079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552F3" w14:textId="77777777" w:rsidR="00387803" w:rsidRDefault="00B65B8E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6</w:t>
    </w:r>
    <w:r>
      <w:fldChar w:fldCharType="end"/>
    </w:r>
  </w:p>
  <w:p w14:paraId="403C1D1A" w14:textId="77777777" w:rsidR="00387803" w:rsidRDefault="00B65B8E">
    <w:pPr>
      <w:pStyle w:val="Footer1"/>
    </w:pPr>
    <w:r>
      <w:t xml:space="preserve">Mahanty </w:t>
    </w:r>
    <w:r>
      <w:rPr>
        <w:i/>
        <w:iCs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C828F" w14:textId="77777777" w:rsidR="00387803" w:rsidRDefault="00B65B8E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6136F5">
      <w:rPr>
        <w:noProof/>
      </w:rPr>
      <w:t>1</w:t>
    </w:r>
    <w:r>
      <w:fldChar w:fldCharType="end"/>
    </w:r>
  </w:p>
  <w:p w14:paraId="20B99ABE" w14:textId="77777777" w:rsidR="00387803" w:rsidRDefault="00B65B8E">
    <w:pPr>
      <w:pStyle w:val="Footer1"/>
    </w:pPr>
    <w:r>
      <w:t xml:space="preserve">Mahanty </w:t>
    </w:r>
    <w:r>
      <w:rPr>
        <w:i/>
        <w:iCs/>
      </w:rPr>
      <w:t>et al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7B07D" w14:textId="77777777" w:rsidR="00387803" w:rsidRDefault="006136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A84D4" w14:textId="77777777" w:rsidR="00710499" w:rsidRDefault="00797B7F">
      <w:r>
        <w:separator/>
      </w:r>
    </w:p>
  </w:footnote>
  <w:footnote w:type="continuationSeparator" w:id="0">
    <w:p w14:paraId="1B521C1B" w14:textId="77777777" w:rsidR="00710499" w:rsidRDefault="00797B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12037" w14:textId="77777777" w:rsidR="00387803" w:rsidRDefault="006136F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24DF1" w14:textId="77777777" w:rsidR="00387803" w:rsidRDefault="006136F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9B5411" w14:textId="77777777" w:rsidR="00387803" w:rsidRDefault="006136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B8E"/>
    <w:rsid w:val="001A64A8"/>
    <w:rsid w:val="002F1FC4"/>
    <w:rsid w:val="006136F5"/>
    <w:rsid w:val="00710499"/>
    <w:rsid w:val="00797B7F"/>
    <w:rsid w:val="00830FCD"/>
    <w:rsid w:val="00B65B8E"/>
    <w:rsid w:val="00C00EE3"/>
    <w:rsid w:val="00CD76E2"/>
    <w:rsid w:val="00E4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8B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5B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B65B8E"/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Footer1">
    <w:name w:val="Footer1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 w:line="360" w:lineRule="auto"/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B65B8E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styleId="Header">
    <w:name w:val="header"/>
    <w:link w:val="HeaderChar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B65B8E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65B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5B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B65B8E"/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Footer1">
    <w:name w:val="Footer1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 w:line="360" w:lineRule="auto"/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rsid w:val="00B65B8E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styleId="Header">
    <w:name w:val="header"/>
    <w:link w:val="HeaderChar"/>
    <w:rsid w:val="00B65B8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120"/>
    </w:pPr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B65B8E"/>
    <w:rPr>
      <w:rFonts w:ascii="Helvetica" w:eastAsia="Arial Unicode MS" w:hAnsi="Arial Unicode MS" w:cs="Arial Unicode MS"/>
      <w:b/>
      <w:bCs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65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4</Characters>
  <Application>Microsoft Macintosh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ty, Siddhartha (NIH/NIAID) [E]</dc:creator>
  <cp:keywords/>
  <dc:description/>
  <cp:lastModifiedBy>Siddhartha Mahanty</cp:lastModifiedBy>
  <cp:revision>6</cp:revision>
  <dcterms:created xsi:type="dcterms:W3CDTF">2014-10-31T03:05:00Z</dcterms:created>
  <dcterms:modified xsi:type="dcterms:W3CDTF">2015-01-26T21:23:00Z</dcterms:modified>
</cp:coreProperties>
</file>